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784EC" w14:textId="77777777" w:rsidR="00EC38E9" w:rsidRPr="002A45FE" w:rsidRDefault="00EC38E9" w:rsidP="00EC38E9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45F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293317E" w14:textId="77777777" w:rsidR="00EC38E9" w:rsidRPr="002A45FE" w:rsidRDefault="00EC38E9" w:rsidP="00EC38E9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p w14:paraId="73DE8DDB" w14:textId="77777777" w:rsidR="00EC38E9" w:rsidRDefault="00EC38E9" w:rsidP="009363D2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 w:rsidRPr="002A45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857CDC" wp14:editId="2C13E5B4">
            <wp:extent cx="2051637" cy="4401815"/>
            <wp:effectExtent l="0" t="0" r="6350" b="0"/>
            <wp:docPr id="167080525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8052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57687" cy="441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472B7" w14:textId="77777777" w:rsidR="00DD4E73" w:rsidRPr="002A45FE" w:rsidRDefault="00DD4E73" w:rsidP="00EC38E9">
      <w:pPr>
        <w:adjustRightInd w:val="0"/>
        <w:snapToGrid w:val="0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3BF4F7A8" w14:textId="77777777" w:rsidR="00EC38E9" w:rsidRPr="002A45FE" w:rsidRDefault="00EC38E9" w:rsidP="00EC38E9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A45FE">
        <w:rPr>
          <w:rFonts w:ascii="Times New Roman" w:hAnsi="Times New Roman" w:cs="Times New Roman"/>
          <w:b/>
          <w:bCs/>
          <w:sz w:val="24"/>
          <w:szCs w:val="24"/>
        </w:rPr>
        <w:t>Additional Figure 1. Effects of phenylephrine injection on mean arterial pressure (MAP) and tetanic force of the gastrocnemius and soleus muscles after lumbar sympathetic trunk transection.</w:t>
      </w:r>
    </w:p>
    <w:p w14:paraId="3FCDAD7D" w14:textId="77777777" w:rsidR="00EC38E9" w:rsidRPr="002A45FE" w:rsidRDefault="00EC38E9" w:rsidP="00EC38E9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2A45FE">
        <w:rPr>
          <w:rFonts w:ascii="Times New Roman" w:hAnsi="Times New Roman" w:cs="Times New Roman"/>
          <w:sz w:val="24"/>
          <w:szCs w:val="24"/>
        </w:rPr>
        <w:t>MAP and tetanic force were monitored simultaneously before (control) and after intravenous phenylephrine injection in rats with lumbar sympathetic trunk transection (n = 3). MAP and tetanic force values are summarized in the graphs. Bars indicate mean values, and each symbol with its connecting line represents data from an individual rat.</w:t>
      </w:r>
    </w:p>
    <w:p w14:paraId="678777D3" w14:textId="77777777" w:rsidR="009F3587" w:rsidRPr="00EC38E9" w:rsidRDefault="009F3587"/>
    <w:sectPr w:rsidR="009F3587" w:rsidRPr="00EC38E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8E9"/>
    <w:rsid w:val="00587122"/>
    <w:rsid w:val="005D74CE"/>
    <w:rsid w:val="009363D2"/>
    <w:rsid w:val="009F3587"/>
    <w:rsid w:val="00A31544"/>
    <w:rsid w:val="00DD4E73"/>
    <w:rsid w:val="00EC38E9"/>
    <w:rsid w:val="00F5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BA0560"/>
  <w15:chartTrackingRefBased/>
  <w15:docId w15:val="{44D8844E-7C08-4A9D-8185-A8F75812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8E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C38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C3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C38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C38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C38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C38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C38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C38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C38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38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C38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C38E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C3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C3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C3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C3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C38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C38E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C38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C3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C38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C38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C38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C38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C38E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C38E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C38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C38E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C38E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hiro Watanabe</dc:creator>
  <cp:keywords/>
  <dc:description/>
  <cp:lastModifiedBy>Nobuhiro Watanabe</cp:lastModifiedBy>
  <cp:revision>3</cp:revision>
  <dcterms:created xsi:type="dcterms:W3CDTF">2025-11-24T23:29:00Z</dcterms:created>
  <dcterms:modified xsi:type="dcterms:W3CDTF">2025-11-24T23:31:00Z</dcterms:modified>
</cp:coreProperties>
</file>